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1</w:t>
      </w:r>
      <w:r>
        <w:rPr>
          <w:sz w:val="24"/>
          <w:szCs w:val="24"/>
        </w:rPr>
        <w:t>: The 929 significant genes associated with I/R</w:t>
      </w:r>
    </w:p>
    <w:tbl>
      <w:tblPr>
        <w:tblW w:w="117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1784"/>
        <w:gridCol w:w="8389"/>
      </w:tblGrid>
      <w:tr>
        <w:trPr>
          <w:trHeight w:val="300" w:hRule="atLeast"/>
        </w:trPr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NIPROT ID</w:t>
            </w:r>
          </w:p>
        </w:tc>
        <w:tc>
          <w:tcPr>
            <w:tcW w:w="8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</w:tr>
      <w:tr>
        <w:trPr>
          <w:trHeight w:val="300" w:hRule="atLeast"/>
        </w:trPr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RD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AE1 UBA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OL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KR1B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OX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VPR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KR1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XDH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O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GF1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LT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YP19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GF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IM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LOX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URK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RD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OR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LO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PO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IK3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ORA2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AP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YG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SK3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R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SD17B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D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MP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MP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LOX1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BCC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L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MP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MP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KN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1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SNK2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LOX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E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E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XC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MK2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L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KT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BC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EK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LA2G1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5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ACE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YP1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X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BCG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UA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KR1C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KR1C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KR1C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KR1C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KR1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K5R1 CDK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NB3 CDK1 CCNB1 CCNB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P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Y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ARP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T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MP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3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NKS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NK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P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RG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DM4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K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S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SR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PR3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BB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ND1 CDK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GFR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LT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S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K2 CCNA1 CCNA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LK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E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URK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3K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RAF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PHB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SPA1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QL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G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Y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TR2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CH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RA2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RA2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RM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H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IGMA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YP2D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PN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RD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RD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RD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PR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PC1L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SD11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R1H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P2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YL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IK3C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PEX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SD17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RNA4 CHRNB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TR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OR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TR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K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TR1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TR2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RA1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RA1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RA1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PN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C25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PRF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P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TR5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P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22A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E4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MGC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6A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YP17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PRCA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8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FKFB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HB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6A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AH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Y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H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SRR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PRM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REBF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YP51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GS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FT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AT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MY1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B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ER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6A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TR1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TR2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TR1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YP2C1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RB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R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RA2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RH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P1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BXA2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RB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OR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KBK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TR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GE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GS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OS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RM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O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S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S2R3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MP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CNH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N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NR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ORA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C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L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CL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GALS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GALS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R1I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6GAL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ES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C25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E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BP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PN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SP90A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PRD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LM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KC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PAR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NTA FNT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SD11B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TB4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KCH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PN1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PAR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PAR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BP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BP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BP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R3C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RPINA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6P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GER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R3C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PBA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R1H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GER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LR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LOX5A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RD5A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G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FA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GE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I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I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GDR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GI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GD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L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LU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10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10A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STR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STR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STR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ST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STR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VEGF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GF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GF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PS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RPINE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AF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L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RX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SMB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DNR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KB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RR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NA2 CD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NC CDK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K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E10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T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E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S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S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S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E9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E1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K1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ZH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R1I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ABPC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Y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YES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DM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MPDH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C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OC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IK3C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IK3C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S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E5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SEN2 PSENEN NCSTN APH1A PSEN1 APH1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TR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E1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E1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NNC1 TNNT2 TNNI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HCR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P12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K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R1H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VD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UGT2B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LR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BXAS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NF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L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IF1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F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KAP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ANK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HO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IK3C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PR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PT1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PT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1PR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PI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RH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PN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S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CRTR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CRT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DAC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3K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PY5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RD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LT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JAK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K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JA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GF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DKR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B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CNA1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SF1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IRT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RX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GFR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E4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E7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GFB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C25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YRK1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GAT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PHX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MO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WNT3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KBP1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N9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MP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LAN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9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M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SMB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BRB3 GABRA3 GABRG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BRB3 GABRG2 GABR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BRA2 GABRB3 GABRG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E3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RM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LA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M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SPO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RNB3 CHRNA6 CHRNB2 CHRNA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OC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RAK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TR1F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TR1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RM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RNA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HLPP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R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TR3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HR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RNA3 CHRNB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N4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YP1A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IM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K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KCQ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TA4H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R4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XIA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IRC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DFT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RNB1 CHRNA1 CHRNG CHRN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PP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ASPI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PGD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WEE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IM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ARP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JA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KC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KC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KD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KX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C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RNA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K1 CCN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TNR1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AOX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DKRB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RM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C4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2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T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OCK2 ROC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PG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DAC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DAC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KN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PS6KA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ARP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PS6K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Y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TNR1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PP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C4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LT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WDR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CNJ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AO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SD17B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5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NC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ORC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LAU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2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S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PHX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I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RH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BL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AC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CG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NE1 CD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P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LRP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VPR1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GT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E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YP26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CM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CE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CAR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MPD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I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RH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KN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P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E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YM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N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USP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IRT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IRT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PHA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L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S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PHB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MX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PHA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PHA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X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PHA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K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PHB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PHA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T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YRO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Q8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PH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SV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YP11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YP11B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DAC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NPE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LA2G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DAC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XCR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DAC1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DAC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K2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GLN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2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KCG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COR1 HDAC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CR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RPM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MP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AT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AF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SP90A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AM1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A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AM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ORA2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BP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LY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L1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PP2C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STM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MPD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P2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PP1C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CL2L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2RL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CSK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CNA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JU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S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L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L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DO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SS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R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E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YP1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PS6KA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QO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MUR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LDH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NM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R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PN1 CAPNS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PN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C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K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6A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CNJ5 KCNJ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CNJ6 KCNJ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M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1P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R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BRB3 GABRG2 GABRA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GFBR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GGT1B FNT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E4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CL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AD5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XT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BF4 CDC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XCR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2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IF1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2A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HH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VC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DM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RH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BRA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BRA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BRA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YRK1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E4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GF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E11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E3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RPV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CN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ND3 CCND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K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ND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K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CNA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2A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AMP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P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PLN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RY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PR1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RNB4 CHRNA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RNA3 CHRNB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BBP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CNN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CNN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CNN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G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L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Z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SD17B1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SRR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M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LK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YR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DAC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DAC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LP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TO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37A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EU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PN2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P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MPD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YGM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DNR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CE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TGAL ICAM1 ITGB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TGB1 ITGA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R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NN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TGA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OL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RPV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KC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LI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KCZ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MP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NE1 CDK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5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MP1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NM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K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RAP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SP90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AM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IF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MP1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KT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PHA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PHA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LA2G2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BB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BRA2 GABRB2 GABRG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ABP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SF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YP2C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YP3A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KD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I4K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RD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CAM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NG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UB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KBP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VCAM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RBB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R5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ACE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P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PR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N10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RD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KN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DK9 CCNT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DE2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TM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K1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GPAT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NE2 CDK2 CCNE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C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CNA1H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GM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PS6KB2 RPS6K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T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CR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SPA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SPA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PM1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29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GALS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28A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B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5A1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PDH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LRA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LA2G4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FKB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P4A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47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18A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DM1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ES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LK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L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5A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LA2G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LA2G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G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XR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NMT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AT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PAR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PAR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ENPP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BP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1PR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1PR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M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CY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MPDH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BRA1 GABRB2 GABRG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DHF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R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REBB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ANCL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N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L6S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RP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PRL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ER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ASGRP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BCC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3K2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C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CNE1 KCNQ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GGT1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5A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2K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K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2K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K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P3K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FOLH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AC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IA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LC1A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F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CAT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TRPC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ARP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RPS2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ZAP7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AR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TP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KMT5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S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RB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MLN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TGA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TGAV ITGB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TGA2B ITGB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TGB5 ITGAV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ITGAV ITGB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HDAC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COR2</w:t>
            </w:r>
          </w:p>
        </w:tc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441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BE0 Q9UBT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674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6021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NPH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051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512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798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139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06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688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51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053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073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091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30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991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6GD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191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054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316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476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16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798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927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335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673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091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984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293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539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705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96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545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25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745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605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352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335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328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649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478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4357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25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65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LX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679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6840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805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58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274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195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502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55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M7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174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18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HC9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405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21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681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667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053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NQ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6028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289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482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233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751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8N1Q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455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5078 Q0053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8WWL7 P06493 P14635 O9506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06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340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987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276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990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890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H2K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9527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38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08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2RXH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325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337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273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HC9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462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4385 P1180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961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91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62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4941 P78396 P2024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0044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276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496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127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505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476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DMV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453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976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794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159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627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882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808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22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230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972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063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803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191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172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46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372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33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HC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884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13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063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38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574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873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769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406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3681 P1778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496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144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040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053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90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822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510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34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36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770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030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058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466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789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937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6S3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027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494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849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403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164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09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476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6003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687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427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195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0051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467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86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47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37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277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685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35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356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076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474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615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474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397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822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833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822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326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755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58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9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502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02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173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394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39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492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662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468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321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22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17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733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039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953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395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280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155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497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DMS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623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074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782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793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0018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499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590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0074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030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814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714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935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790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710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114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6215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725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723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9354 P4935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0076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8036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572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472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612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786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318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509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4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146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23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18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4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311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415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8TDU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6RI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40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NR9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029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12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640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484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499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908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00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Y5Y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311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25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23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510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497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290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34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087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139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087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274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569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23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903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Y25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074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12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510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610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637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806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453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223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5S00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0248 P2494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848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079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4863 P4933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933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Y23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224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888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475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323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577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771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7608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412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653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59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7546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94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624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794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098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226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510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7511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233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233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932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7607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9810 Q9NZ42 Q92542 Q96BI3 P49768 Q8WW4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462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475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106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63316 P45379 P1942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BM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470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736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505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47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666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341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455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137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6056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273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074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913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H99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6158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0032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114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041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378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950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6293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H3N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159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738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785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4361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436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652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285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576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6088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794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233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598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6067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36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666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HD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097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733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8IXJ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957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623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734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94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689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030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62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932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49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983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670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6294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585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289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24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963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394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807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847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850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847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486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786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850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443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17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075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47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053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590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229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46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NWZ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093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856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030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654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6ZVD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082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609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082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229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49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17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P1W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075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475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996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273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9817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49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726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23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75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748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8TF7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6076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029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86V8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GN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345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565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215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513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181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0031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368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649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928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6QHF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041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9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224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275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398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7511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542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BN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54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65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7558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288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Y6F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344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959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803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86TI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6095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DY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6196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804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492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705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Y2D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784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H23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074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511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118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709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193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Y5N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051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0076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787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486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441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546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6P2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728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055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9601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4317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6072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282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289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8TDS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143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072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498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HBH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553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6PY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481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7546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145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NTG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6EB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794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931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145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124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932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18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475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476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268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F3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88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475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932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618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641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6D5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170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6091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553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909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8WUI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514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09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537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502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6DB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69S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428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GZT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650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12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7537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937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7Z2W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923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222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404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23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7853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6RJ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44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927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946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339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158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6777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948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143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498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687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781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508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654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200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4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061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415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658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490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747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989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56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479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18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608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GZQ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09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519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8WTV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738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765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63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377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806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854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805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25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145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753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847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164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717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360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781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041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660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055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BU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968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16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509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666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16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546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507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515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499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490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786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164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Y46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849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308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HCR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37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8NE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9506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028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80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598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246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16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349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508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41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H24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433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092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229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7588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295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GI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H2S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0014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975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531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BPX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511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9571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366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976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263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QL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KV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18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234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4382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8WWR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Y2R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508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310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21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510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BYF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070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10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55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168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22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070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988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HBA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77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007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55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349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486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386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028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08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80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293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462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467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417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15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175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932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537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455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BS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786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850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210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06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7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68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7852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BF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544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536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104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H4B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45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932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074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530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28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Y5Z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146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509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Y5Y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H8M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BUB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075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0040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31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575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512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9602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486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55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9518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953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UBS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8NG6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145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14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102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526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58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980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792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4386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278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936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406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8WWX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440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341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77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983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7536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6FL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594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6034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314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687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015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163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987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549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84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220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979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635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222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365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H1C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82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275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H22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9597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367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882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083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486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850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037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210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279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NS8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049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018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7576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114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505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9526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6070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NYL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278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081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538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360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173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598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526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473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377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968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0460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6300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226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300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422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538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Y21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53GL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267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340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125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525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NQR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733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6299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4319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36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675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51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808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675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276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Y61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857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252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486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257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479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946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1978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DJD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395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504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7590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0968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4914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Y6K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1511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3303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293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352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51677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7587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6P0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9Y3Q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O6074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Q1308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25929</w:t>
            </w:r>
          </w:p>
        </w:tc>
        <w:tc>
          <w:tcPr>
            <w:tcW w:w="8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opamine D2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UMO-activating enzym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NA polymerase b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ldo-keto reductase family 1 member B1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ADPH oxidase 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Vasopressin V2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ldose reduct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Xanthine dehydrogen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onoamine oxidase 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sulin-like growth factor I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receptor FLT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tochrome P450 19A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pidermal growth factor receptor erbB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hromb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bonic anhydrase II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PIM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rachidonate 5-lipoxygen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Aurora-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opamine D4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denosine A1 receptor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bonic anhydrase VII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yoxalase I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yeloperoxid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I3-kinase p85-alpha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denosine A2a receptor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eath-associated protein kin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iver glycogen phosphoryl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bonic anhydrase I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ycogen synthase kinase-3 b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SRC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ocal adhesion kin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stradiol 17-beta-dehydrogen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Vascular endothelial growth factor receptor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trix metalloproteinase 1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trix metalloproteinase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bonic anhydrase III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rachidonate 15-lipoxygen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ultidrug resistance-associated protein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PLK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bonic anhydrase VI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clin-dependent kin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trix metalloproteinase 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bonic anhydrase XII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trix metalloprotein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kinase N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bonic anhydrase XIV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bonic anhydrase IX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sein kinase II 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rachidonate 12-lipoxygen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epatocyte growth factor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bonic anhydrase IV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NEK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terleukin-8 receptor 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M kinase II b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LK tyrosine kinase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AK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-glycoprotein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NEK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lipase A2 group 1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bonic anhydrase V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eta-secret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tochrome P450 1B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receptor UFO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TP-binding cassette sub-family G member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UAK family SNF1-like kin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ldo-keto reductase family 1 member C2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ldo-keto reductase family 1 member C1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ldo-keto-reductase family 1 member C3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ldo-keto reductase family 1 member C4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bonic anhydrase XIII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ldehyde reductase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clin-dependent kinase 5/CDK5 activato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clin-dependent kinase 1/cyclin 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eta amyloid A4 prote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SY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oly [ADP-ribose] polymerase-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ransthyret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trix metalloproteinase 1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ymphocyte differentiation antigen CD3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ankyrase-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ankyrase-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NA topoisomerase I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rginase-1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ysine-specific demethylase 4D-lik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 protein-coupled receptor kinase 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strogen receptor 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strogen receptor b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-protein coupled receptor 3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eceptor protein-tyrosine kinase erbB-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clin-dependent kinase 4/cyclin D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latelet-derived growth factor receptor b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Vascular endothelial growth factor receptor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sulin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clin-dependent kinase 2/cyclin 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PLK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TIE-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Aurora-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itogen-activated protein kinase kinase kinase 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B-raf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phrin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eat shock 70 kDa protein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qualene monooxygenase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FGR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Lyn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onin 2b (5-HT2b)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utyrylcholinester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drenergic receptor alpha-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lpha-2b adrenergic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uscarinic acetylcholine receptor M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etylcholinester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igma opioid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tochrome P450 2D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-tyrosine phosphatase 1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opamine D5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opamine D1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opamine D3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agulation factor VII/tissue fac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eceptor-type tyrosine-protein phosphatase S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iemann-Pick C1-like protein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-beta-hydroxysteroid dehydrogen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XR-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icrotubule-associated protein tau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NA topoisomerase II 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yosin light chain kinase, smooth muscl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I3-kinase p110-gamma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NA-(apurinic or apyrimidinic site) ly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stradiol 17-beta-dehydrogen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uronal acetylcholine receptor; alpha4/beta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onin 7 (5-HT7)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uclear receptor ROR-gamm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onin 6 (5-HT6)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clin-dependent kinase 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onin 1a (5-HT1a)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onin 2a (5-HT2a)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lpha-1d adrenergic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lpha-1a adrenergic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lpha-1b adrenergic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-cell protein-tyrosine phosphat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ual specificity phosphatase Cdc25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eceptor-type tyrosine-protein phosphatase F (LAR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ow molecular weight phosphotyrosine protein phosphat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onin 5a (5-HT5a)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NA-3-methyladenine glycosyl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lute carrier family 22 member 1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ndrogen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clin-dependent kin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diesterase 4D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MG-CoA reduct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onin transporte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tochrome P450 17A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tyrosine phosphatase receptor type C-associated prote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D81 antige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-phosphofructo-2-kinase/fructose-2,6-bisphosphatase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estis-specific androgen-binding prote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opamine transporter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nandamide amidohydrol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ryl hydrocarbon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strogen-related receptor 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u opioid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terol regulatory element-binding protein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tochrome P450 51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clooxygenase-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stic fibrosis transmembrane conductance regula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ignal transducer and activator of transcription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MY1C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bonyl reductase [NADPH]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elomerase reverse transcript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orepinephrine transporte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onin 1d (5-HT1d)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onin 2c (5-HT2c)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onin 1b (5-HT1b)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tochrome P450 2C1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drenergic receptor b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eta-1 adrenergic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lpha-2a adrenergic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istamine H2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dium/potassium-transporting ATPase alpha-1 cha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hromboxane A2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eta-3 adrenergic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uclear receptor ROR-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hibitor of nuclear factor kappa B kinase beta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urotrophic tyrosine kinase receptor typ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staglandin E synth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clooxygenase-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itric oxide synthase, inducible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uscarinic acetylcholine receptor M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onoamine oxidase 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utathione reduct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aste receptor type 2 member 3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trix metalloprotein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ERG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nnabinoid receptor 1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nnabinoid receptor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denosine A3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LC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lasminoge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duced myeloid leukemia cell differentiation protein Mcl-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alectin-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alectin-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uclear receptor subfamily 1 group I member 3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eta-galactoside alpha-2,6-sialyltransfer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boxylester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ual specificity phosphatase Cdc25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lyl endopeptid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atty acid-binding protein, live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-tyrosine phosphatase 1C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eat shock protein HSP 90-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 3-hydroxyl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elta opioid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lmodul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kinase C 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eroxisome proliferator-activated receptor gamm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farnesyltransfer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yl-CoA desatur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-beta-hydroxysteroid dehydrogen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eukotriene B4 recepto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kinase C 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-tyrosine phosphatase 2C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eroxisome proliferator-activated receptor 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eroxisome proliferator-activated receptor del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atty acid binding protein adipocyt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atty acid binding protein muscl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atty acid binding protein epidermal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ineralocorticoid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rticosteroid binding globul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ucose-6-phosphate 1-dehydrogen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stanoid EP2 receptor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ucocorticoid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-protein coupled bile acid recepto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ile acid receptor FX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stanoid EP4 receptor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oll-like receptor (TLR7/TLR9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-lipoxygenase activating prote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teroid 5-alpha-reduct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gesterone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ree fatty acid recepto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stanoid EP1 receptor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utamate receptor ionotropic kainat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utamate receptor ionotropic kainat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 protein-coupled receptor 4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stanoid IP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stanoid DP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terleukin-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utamine synthet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ile acid transporte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leal bile acid transporte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matostatin receptor 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matostatin receptor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matostatin receptor 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matostatin recepto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matostatin receptor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Vascular endothelial growth factor 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idic fibroblast growth fac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asic fibroblast growth fac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eparan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hrombin and coagulation factor X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lasminogen activator inhibitor-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latelet activating factor receptor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-select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2X purinoceptor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asome subunit beta type-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ndothelin receptor ET-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holecystokinin B receptor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eucine-rich repeat serine/threonine-protein kin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DK2/Cyclin 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P kinase ERK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en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DK8/Cyclin C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ell division protein kinase 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diesterase 10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-C chemokine receptor typ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ITK/TS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Chk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thepsin 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thepsin S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thepsin L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diesterase 9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diesterase 1C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P kinase p38 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ZH2/SUZ12/EED/RBBP7/RBBP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egnane X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olyadenylate-binding protein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FY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YES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53-binding protein Mdm-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osine-5'-monophosphate dehydrogen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urokinin 1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ho-associated protein kin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I3-kinase p110-beta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I3-kinase p110-alpha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atty acid synth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diesterase 5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amma-secret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rve growth factor receptor Trk-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diesterase 1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diesterase 1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roponin, cardiac muscl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nti-estrogen binding site (AEBS)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otassium-transporting ATPase alpha chain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P kinase ERK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XR-b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Vitamin D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UDP-glucuronosyltransferase 2B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ycine receptor subunit alpha-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hromboxane-A synth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NF-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terleukin-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Kinesin-like protein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mplement factor D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P kinase-activated protein kin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antothenate kinase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ransforming protein Rho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I3-kinase p110-delta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Kappa Opioid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nitine O-palmitoyltransferase 1, liver isoform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nitine palmitoyltransfer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phingosine 1-phosphate receptor Edg-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clophilin 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istamine H4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etabotropic glutamate receptor 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lpain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thepsin (B and K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Orexin receptor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Orexin recepto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istone deacetylase 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itogen-activated protein kinase kinase kinase 1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uropeptide Y receptor type 5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romodomain-containing protein 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Vascular endothelial growth factor recepto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JAK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-Jun N-terminal kin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JAK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ibroblast growth factor recepto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radykinin B1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TBK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Voltage-gated N-type calcium channel alpha-1B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crophage colony stimulating factor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AD-dependent deacetylase sirtuin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2X purinoceptor 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latelet-derived growth factor receptor 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diesterase 4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diesterase 7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GF-beta receptor type I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ual specificity phosphatase Cdc25C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ual-specificity tyrosine-phosphorylation regulated kinase 1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eta-1,4-mannosyl-glycoprotein 4-beta-N-acetylglucosaminyltransfer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poxide hydrat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moothened homolog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Wnt-3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K506-binding protein 1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dium channel protein type IX alpha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trix metalloproteinase 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eukocyte elast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dium/hydrogen exchange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hym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asome Macropain subunit MB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ABA-A receptor; alpha-3/beta-3/gamma-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ABA-A receptor; alpha-1/beta-3/gamma-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ABA-A receptor; alpha-2/beta-3/gamma-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diesterase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uscarinic acetylcholine receptor M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issue-type plasminogen activa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prilys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ranslocator prote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uronal acetylcholine receptor; alpha3/alpha6/beta2/beta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ho-associated protein kin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terleukin-1 receptor-associated kinase 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onin 1f (5-HT1f)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onin 1e (5-HT1e)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uscarinic acetylcholine receptor M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uronal acetylcholine receptor protein alpha-7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 domain leucine-rich repeat-containing protein phosphat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hyroid hormone receptor 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otonin 3a (5-HT3a)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hyroid hormone receptor beta-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uronal acetylcholine receptor; alpha3/beta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dium channel protein type IV alpha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tochrome P450 1A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PIM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clin-dependent kinase 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kinase C th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eukotriene A4 hydrol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uclear receptor subfamily 4 group A membe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hibitor of apoptosis protein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aculoviral IAP repeat-containing protein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qualene synthetase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etylcholine receptor; alpha1/beta1/delta/gamm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ipeptidyl peptidase IV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hasp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ematopoietic prostaglandin D synth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WEE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PIM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oly [ADP-ribose] polymer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JAK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kinase C del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kinase C epsilo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kinase C mu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PRKX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DC7/DBF4 (Cell division cycle 7-related protein kinase/Activator of S phase kinase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uronal acetylcholine receptor protein alpha-4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clin-dependent kinase 1/cyclin B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elatonin receptor 1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olyamine oxid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radykinin B2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uscarinic acetylcholine receptor M5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elanocortin receptor 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ual specificity mitogen-activated protein kinase kin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ual specificity protein kinase TT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ho-associated protein kin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5-hydroxyprostaglandin dehydrogenase [NAD+]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istone deacetylase 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istone deacetyl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kinase N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ibosomal protein S6 kinase alpha 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ibroblast activation protein 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oly [ADP-ribose] polymerase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ibosomal protein S6 kin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TYK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elatonin receptor 1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ipeptidyl peptidase IX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ell division control protein 42 homolog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ucosa-associated lymphoid tissue lymphoma translocation protein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WD repeat-containing protein 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TP-sensitive inward rectifier potassium channel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-amino-acid oxid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stradiol 17-beta-dehydrogenase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bonic anhydrase V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lpha-synucle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bable protein-cysteine N-palmitoyltransferase porcupin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Urokinase-type plasminogen activa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ase-activated recepto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lcium sensing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poxide hydrol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ICAR transformyl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istamine H3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ABL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etyl-CoA carboxyl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ucagon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clin-dependent kinase 2/cyclin E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etabotropic glutamate receptor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ormone sensitive lip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ACHT, LRR and PYD domains-containing protein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Vasopressin V1a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pe-1 angiotensin II receptor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Chk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tochrome P450 26A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soprenylcysteine carboxyl methyltransfer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ngiotensin-converting enzym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ndothelin-converting enzym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ydroxycarboxylic acid receptor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MP deamin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tem cell growth factor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hyrotropin-releasing hormone receptor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P kinase signal-integrating kin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-phosphoinositide dependent protein kinase-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Nek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hymidylate synth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/endoribonuclease IRE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ual specificity protein phosphatase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AD-dependent deacetylase sirtuin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AD-dependent deacetylase sirtuin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Kinesin-1 heavy chain/ Tyrosine-protein kinase receptor RE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phrin type-A receptor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BL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CS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phrin type-B receptor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BMX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phrin type-A receptor 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phrin type-A receptor 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TX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phrin type-A receptor 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BR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phrin type-B receptor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phrin type-A receptor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BT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receptor TYRO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Uncharacterized aarF domain-containing protein kinase 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phrin type-A recepto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thepsin (V and K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tochrome P450 11B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tochrome P450 11B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istone deacetylase 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minopeptidase 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DL-associated phospholipase A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istone deacetylase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terleukin-8 receptor 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istone deacetylase 1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istone deacetylase 1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tyrosine kinase 2 b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gl nine homolog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ual specificity mitogen-activated protein kinase kin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kinase C gamma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istone deacetylase 3/NCoR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urokinin 3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ransient receptor potential cation channel subfamily M member 8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trix metalloproteinase 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ignal transducer and activator of transcription 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RAF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eat shock protein HSP 90-b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DAM1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race amine-associated receptor 1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DAM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denosine A2b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ructose-1,6-bisphosphat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TP-citrate synth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terleukin-1 b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 protein phosphatase 2A, catalytic subunit, alpha isoform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utathione S-transferase Mu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MP deaminase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arcoplasmic/endoplasmic reticulum calcium ATP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 protein phosphatase PP1-gamma catalytic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poptosis regulator Bcl-X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ase-activated receptor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ubtilisin/kexin type 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Voltage-gated potassium channel subunit Kv1.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o-oncogene c-JU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ysosomal protective prote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eukocyte adhesion molecule-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lectin 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doleamine 2,3-dioxygen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rypsin I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hymotrypsin C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DD8-activating enzyme E1 regulatory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tochrome P450 1A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ibosomal protein S6 kinase alpha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Quinone reduct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uromedin-U receptor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ldehyde dehydrogen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ynamin-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cavenger receptor class B member 1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lpain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lpain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HC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-Jun N-terminal kinase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ycine transporte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Kir3.1/Kir3.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Kir3.1/Kir3.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etabotropic glutamate recepto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phingosine 1-phosphate receptor Edg-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eta-chymotryps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ABA-A receptor; alpha-5/beta-3/gamma-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GF-beta receptor type II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eranylgeranyl transferase type I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diesterase 4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poptosis regulator Bcl-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NA repair protein RAD51 homolog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Oxytocin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DC7/DBF4 (Cell division cycle 7-related protein kinase/Activator of S phase kinase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-X-C chemokine receptor type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ucose transporte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-protein coupled receptor kin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ypoxia-inducible factor 1 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lute carrier family 2, facilitated glucose transporter member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nic hedgehog prote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ransitional endoplasmic reticulum ATP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Mdm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rticotropin releasing factor recepto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ABA receptor alpha-3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ABA receptor alpha-2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ABA receptor alpha-5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ual specificity tyrosine-phosphorylation-regulated kinase 1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diesterase 4C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stanoid FP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diesterase 11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diesterase 3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Vanilloid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otassium channel subfamily K member 2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clin-dependent kinase 4/cyclin D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-Jun N-terminal kin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Voltage-gated potassium channel subunit Kv1.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lute carrier family 2, facilitated glucose transporter member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icotinamide phosphoribosyltransfer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boxypeptidase 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pelin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urinergic receptor P2Y1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-arachidonyl glycine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uronal acetylcholine receptor; alpha2/beta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uronal acetylcholine receptor; alpha3/beta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utative hydrolase RBBP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mall conductance calcium-activated potassium channel protein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mall conductance calcium-activated potassium channel protein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mall conductance calcium-activated potassium channel protein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Sgk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ual specificty protein kinase CLK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zr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7-beta-hydroxysteroid dehydrogenase 1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yruvate dehydrogenase kinase isoform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strogen-related receptor b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IM domain kin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ual specificity protein kinase CLK3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ual-specificity tyrosine-phosphorylation regulated kin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istone deacetylase 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istone deacetylase 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lkaline phosphatase, tissue-nonspecific isozym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m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ucose-6-phosphate transloc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ialidase 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ematopoietic cell protein-tyrosine phosphatase 70Z-PEP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boxypeptidase A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MP deamin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uscle glycogen phosphoryl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ndothelin receptor ET-A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ngiotensin-converting enzym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tercellular adhesion molecule (ICAM-1), Integrin alpha-L/beta-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tegrin alpha-4/beta-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-C chemokine receptor type 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xin1/beta-caten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eukocyte adhesion glycoprotein LFA-1 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NA polymerase alpha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ransient receptor potential cation channel subfamily V member 4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kinase C b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Zinc finger protein GLI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kinase C (PKC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one morphogenetic protein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DK3/Cyclin 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dium/glucose cotransporte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trix metalloproteinase 1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enylethanolamine N-methyltransfer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clin-dependent kinase 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eat shock protein 75 kDa, mitochondrial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ndoplasm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DAM1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crophage migration inhibitory fac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trix metalloproteinase 1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AKT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phrin type-A receptor 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phrin type-A receptor 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lipase A2 group II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ABA-B receptor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ABA A receptor alpha-2/beta-2/gamma-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atty acid binding protein intestinal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eat shock factor protein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tochrome P450 2C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tochrome P450 3A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NA-dependent protein kin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I4-kinase beta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romodomain-containing protein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tercellular adhesion molecule-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Kininogen-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ubulin beta-1 cha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eptidyl-prolyl cis-trans isomerase FKBP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Vascular cell adhesion protein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agulation factor IX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eceptor protein-tyrosine kinase erbB-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teroidogenic facto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eta secret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ormyl peptide recepto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ipoxin A4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dium channel protein type X alpha subunit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romodomain-containing protein 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P kinase-interacting serine/threonine-protein kinase MNK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DK9/cyclin T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diesterase 2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-protein kinase ATM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P kinase p38 beta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-acylglycerol-3-phosphate O-acyltransferase b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clin-dependent kinase 2/cyclin 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exokinase type IV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Voltage-gated T-type calcium channel alpha-1H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egumain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ibosomal protein S6 kinase (P70S6K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ubulin--tyrosine lig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urokinin 2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eat shock cognate 71 kDa prote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8 kDa glucose-regulated prote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denosine kin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phosphatase 2C 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quilibrative nucleoside transporte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4792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dium/nucleoside cotransporter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exokinase type II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exokinase type I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eta-glucocerebrosid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dium/myo-inositol cotransporter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yceraldehyde-3-phosphate dehydrogenase live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ycine receptor subunit alpha-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ytosolic phospholipase A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uclear factor NF-kappa-B p105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-tyrosine phosphatase 4A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ultidrug and toxin extrusion protein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ynaptic vesicular amine transporter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ysine-specific histone demethyl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yl coenzyme A:cholesterol acyltransfer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Kallikrein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Kallikrein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odium/glucose cotransporter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hospholipase A2 group V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roup X secretory phospholipase A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teryl-sulfat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-phosphogluconate dehydrogen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etinoid X receptor alph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NA (cytosine-5)-methyltransfer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ignal transducer and activator of transcription 1-alpha/b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ysophosphatidic acid receptor 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ysophosphatidic acid receptor 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utotax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lasma retinol-binding prote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phingosine 1-phosphate receptor Edg-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phingosine 1-phosphate receptor Edg-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IM domain kin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rain adenylate cycl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osine-5'-monophosphate dehydrogen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ABA-A receptor; alpha-1/beta-2/gamma-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ihydrofolate reduct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AR transformylase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REB-binding protein/p5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anC-like protein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urine nucleoside phosphorylase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terleukin-6 receptor subunit b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ransient receptor potential cation channel subfamily A membe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ociceptin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eriod circadian protein homolog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AS guanyl-releasing protein 1   (by homology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ulfonylurea receptor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ixed lineage kinase 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ysosomal Pro-X carboxypeptid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denosine deamin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Voltage-gated potassium channel, IKs; KCNQ1(Kv7.1)/KCNE1(MinK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eranylgeranyl transferase type I beta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5a anaphylatoxin chemotactic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ual specificity mitogen-activated protein kinase kinase 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P kinase p38 del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ual specificity mitogen-activated protein kinase kinase 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AP kinase p38 gamm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itogen-activated protein kinase kinase kinase 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utamate carboxypeptidase II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as-related C3 botulinum toxin substrat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lutamate receptor ionotropic, AMPA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xcitatory amino acid transporte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erforin-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ranched-chain-amino-acid aminotransferase, mitochondrial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hort transient receptor potential channel 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oly [ADP-ribose] polymerase 1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0S ribosomal protein S2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yrosine-protein kinase ZAP-7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soleucyl-tRNA synthet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phosphatase 2A regulatory subunit B'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-lysine methyltransferase SETD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thepsin D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rowth factor receptor-bound protein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otilin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tegrin alpha-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tegrin alpha-V/beta-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tegrin alpha-IIb/beta-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tegrin alpha-V/beta-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tegrin alpha-V/beta-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istone deacetylas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istone deacetylase 3/Nuclear receptor corepressor 2 (HDAC3/NCoR2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eukocyte common antige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rnitine O-palmitoyltransferase 1, muscle isoform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ABA receptor alpha-1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spase-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spase-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spase-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sein kinase II alpha (prime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epsin 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oagulation factor XI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Lysyl-tRNA synthet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iacylglycerol O-acyltransfer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onadotropin-releasing hormone recep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uropeptide Y receptor type 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nhibitor of NF-kappa-B kinase (IKK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elanocortin receptor 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cl2-antagonist of cell death (BAD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denosylhomocystein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-C chemokine receptor type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socitrate dehydrogenase [NADP] cytoplasmic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aculoviral IAP repeat-containing protein 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otassium/sodium hyperpolarization-activated cyclic nucleotide-gated channel 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otassium/sodium hyperpolarization-activated cyclic nucleotide-gated channel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etyl-CoA carboxyl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europeptide Y receptor typ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-X-C chemokine receptor type 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-C chemokine receptor type 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elanin-concentrating hormone receptor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 protein-coupled receptor kinase 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omeodomain-interacting protein kinase 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OSR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TE20/SPS1-related proline-alanine-rich protein kinas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itogen-activated protein kinase kinase kinase 1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IC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itogen-activated protein kinase kinase kinase 1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Microtubule-associated serine/threonine-protein kinase 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SBK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PRP4 homolog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Dual specificity mitogen-activated protein kinase kinase 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MP-activated protein kinase, alpha-2 subunit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Protein phosphatase 2C bet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 protein phosphatase 2A, 56 kDa regulatory subunit, alpha isoform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ransforming growth factor beta-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erine/threonine-protein kinase EEF2K</w:t>
            </w:r>
          </w:p>
        </w:tc>
      </w:tr>
      <w:tr>
        <w:trPr>
          <w:trHeight w:val="276" w:hRule="atLeast"/>
        </w:trPr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7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脚 字符"/>
    <w:qFormat/>
    <w:rPr>
      <w:rFonts w:ascii="Times New Roman" w:hAnsi="Times New Roman" w:eastAsia="宋体;SimSun" w:cs="Times New Roman"/>
      <w:kern w:val="2"/>
      <w:sz w:val="18"/>
      <w:szCs w:val="18"/>
      <w:lang w:val="en-US"/>
    </w:rPr>
  </w:style>
  <w:style w:type="character" w:styleId="Style16">
    <w:name w:val="页眉 字符"/>
    <w:qFormat/>
    <w:rPr>
      <w:rFonts w:ascii="Times New Roman" w:hAnsi="Times New Roman" w:eastAsia="宋体;SimSun" w:cs="Times New Roman"/>
      <w:kern w:val="2"/>
      <w:sz w:val="18"/>
      <w:szCs w:val="18"/>
      <w:lang w:val="en-US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宋体;SimSun" w:hAnsi="宋体;SimSun" w:eastAsia="宋体;SimSun" w:cs="宋体;SimSu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20:00Z</dcterms:created>
  <dc:creator>gaol</dc:creator>
  <dc:description/>
  <cp:keywords/>
  <dc:language>en-US</dc:language>
  <cp:lastModifiedBy>Sipeng Wu</cp:lastModifiedBy>
  <dcterms:modified xsi:type="dcterms:W3CDTF">2020-08-30T14:3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